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90F7F" w14:textId="3EFF79DC" w:rsidR="00B30793" w:rsidRPr="00FE66A3" w:rsidRDefault="004F5CB1" w:rsidP="00FE66A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5CB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D21F4" w:rsidRPr="00FE66A3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="008D21F4" w:rsidRPr="00FE66A3">
        <w:rPr>
          <w:rFonts w:ascii="Times New Roman" w:hAnsi="Times New Roman" w:cs="Times New Roman"/>
          <w:sz w:val="24"/>
          <w:szCs w:val="24"/>
        </w:rPr>
        <w:t xml:space="preserve"> Search strategies for target databases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570"/>
        <w:gridCol w:w="8523"/>
      </w:tblGrid>
      <w:tr w:rsidR="008D21F4" w:rsidRPr="008D21F4" w14:paraId="63CCE665" w14:textId="77777777" w:rsidTr="008D21F4">
        <w:trPr>
          <w:trHeight w:val="315"/>
        </w:trPr>
        <w:tc>
          <w:tcPr>
            <w:tcW w:w="864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FB1121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ubmed search strategy</w:t>
            </w:r>
          </w:p>
        </w:tc>
      </w:tr>
      <w:tr w:rsidR="008D21F4" w:rsidRPr="008D21F4" w14:paraId="46FAA5DC" w14:textId="77777777" w:rsidTr="008D21F4">
        <w:trPr>
          <w:trHeight w:val="315"/>
        </w:trPr>
        <w:tc>
          <w:tcPr>
            <w:tcW w:w="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F8E80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8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AAE39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</w:tr>
      <w:tr w:rsidR="008D21F4" w:rsidRPr="008D21F4" w14:paraId="6536EEF3" w14:textId="77777777" w:rsidTr="008D21F4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CB01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B64A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 AND #6 AND #7</w:t>
            </w:r>
          </w:p>
        </w:tc>
      </w:tr>
      <w:tr w:rsidR="008D21F4" w:rsidRPr="008D21F4" w14:paraId="2BD7373E" w14:textId="77777777" w:rsidTr="008D21F4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D7B8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4F7C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(((((("Randomized Controlled Trial" [Publication Type]) OR "Randomized Controlled Trials as Topic"[Mesh]) OR "Random Allocation"[Mesh]) OR "Double-Blind Method"[Mesh]) OR "Single-Blind Method"[Mesh]) OR "Placebos"[Mesh]) OR ((random*[Text Word]) OR (placebo[Title/Abstract]))) OR (((((singl*[Text Word]) OR (doubl*[Text Word])) OR (trebl*[Text Word])) OR (tripl*[Text Word])) AND (((mask*[Text Word]) OR (blind*[Text Word])) OR (dumm*[Text Word])))</w:t>
            </w:r>
          </w:p>
        </w:tc>
      </w:tr>
      <w:tr w:rsidR="008D21F4" w:rsidRPr="008D21F4" w14:paraId="01E886FA" w14:textId="77777777" w:rsidTr="008D21F4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0E47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A1F2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 OR #5</w:t>
            </w:r>
          </w:p>
        </w:tc>
      </w:tr>
      <w:tr w:rsidR="008D21F4" w:rsidRPr="008D21F4" w14:paraId="4AFF6AD8" w14:textId="77777777" w:rsidTr="008D21F4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D1ED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5848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((((Colonoscop*[Title/Abstract]) OR (Colonoscopic Surgical Procedure*[Title/Abstract])) OR (Colonoscopic Surger*[Title/Abstract])) OR (Surgical Endoscop*[Title/Abstract])) OR (Endoscopic Surgical Procedure*[Title/Abstract])) OR (endoscop*[Title/Abstract])</w:t>
            </w:r>
          </w:p>
        </w:tc>
      </w:tr>
      <w:tr w:rsidR="008D21F4" w:rsidRPr="008D21F4" w14:paraId="12A9FA92" w14:textId="77777777" w:rsidTr="008D21F4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AC25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F2D0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"Colonoscopy"[Mesh]) OR "Endoscopy"[Mesh]</w:t>
            </w:r>
          </w:p>
        </w:tc>
      </w:tr>
      <w:tr w:rsidR="008D21F4" w:rsidRPr="008D21F4" w14:paraId="07D70ED4" w14:textId="77777777" w:rsidTr="008D21F4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60D3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3174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 OR #2</w:t>
            </w:r>
          </w:p>
        </w:tc>
      </w:tr>
      <w:tr w:rsidR="008D21F4" w:rsidRPr="008D21F4" w14:paraId="2885F052" w14:textId="77777777" w:rsidTr="008D21F4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8CC4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2C6B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((((((((((((Artificial Intelligence*[Title/Abstract]) OR (Computational Intelligence*[Title/Abstract])) OR (Machine Intelligence*[Title/Abstract])) OR (Computer Reasoning[Title/Abstract])) OR (Computer Vision System*[Title/Abstract])) OR (AI[Title/Abstract])) OR (convolutional neural network*[Title/Abstract])) OR (Computer Neural Network*[Title/Abstract])) OR (Neural Network Model*[Title/Abstract])) OR (Neural Network*[Title/Abstract])) OR (Deep Learning[Title/Abstract])) OR (Hierarchical Learning[Title/Abstract])) OR (Machine Learning[Title/Abstract])) OR (Transfer Learning[Title/Abstract])</w:t>
            </w:r>
          </w:p>
        </w:tc>
      </w:tr>
      <w:tr w:rsidR="008D21F4" w:rsidRPr="008D21F4" w14:paraId="32653896" w14:textId="77777777" w:rsidTr="008D21F4">
        <w:trPr>
          <w:trHeight w:val="315"/>
        </w:trPr>
        <w:tc>
          <w:tcPr>
            <w:tcW w:w="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13F8C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</w:t>
            </w:r>
          </w:p>
        </w:tc>
        <w:tc>
          <w:tcPr>
            <w:tcW w:w="8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FBBD1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(("Artificial Intelligence"[Mesh]) OR "Neural Networks, Computer"[Mesh]) OR "Deep Learning"[Mesh]) OR "Machine Learning"[Mesh]</w:t>
            </w:r>
          </w:p>
        </w:tc>
      </w:tr>
    </w:tbl>
    <w:p w14:paraId="1CA11E2B" w14:textId="4F728897" w:rsidR="008D21F4" w:rsidRPr="00FE66A3" w:rsidRDefault="008D21F4" w:rsidP="00FE66A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EEE5C3" w14:textId="69176E19" w:rsidR="008D21F4" w:rsidRPr="00FE66A3" w:rsidRDefault="008D21F4" w:rsidP="00FE66A3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636"/>
        <w:gridCol w:w="8507"/>
      </w:tblGrid>
      <w:tr w:rsidR="008D21F4" w:rsidRPr="008D21F4" w14:paraId="04579611" w14:textId="77777777" w:rsidTr="008D21F4">
        <w:trPr>
          <w:trHeight w:val="300"/>
        </w:trPr>
        <w:tc>
          <w:tcPr>
            <w:tcW w:w="86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774C6" w14:textId="2D7E5874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mbase search strategy</w:t>
            </w:r>
          </w:p>
        </w:tc>
      </w:tr>
      <w:tr w:rsidR="008D21F4" w:rsidRPr="008D21F4" w14:paraId="2E7E0F1F" w14:textId="77777777" w:rsidTr="008D21F4">
        <w:trPr>
          <w:trHeight w:val="300"/>
        </w:trPr>
        <w:tc>
          <w:tcPr>
            <w:tcW w:w="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4BE41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8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3804E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</w:tr>
      <w:tr w:rsidR="008D21F4" w:rsidRPr="008D21F4" w14:paraId="0F5A43DD" w14:textId="77777777" w:rsidTr="008D21F4">
        <w:trPr>
          <w:trHeight w:val="300"/>
        </w:trPr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E97C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1.</w:t>
            </w:r>
          </w:p>
        </w:tc>
        <w:tc>
          <w:tcPr>
            <w:tcW w:w="8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0FFD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0 AND [embase]/lim NOT ([embase]/lim AND [medline]/lim)</w:t>
            </w:r>
          </w:p>
        </w:tc>
      </w:tr>
      <w:tr w:rsidR="008D21F4" w:rsidRPr="008D21F4" w14:paraId="7F2120D5" w14:textId="77777777" w:rsidTr="008D21F4">
        <w:trPr>
          <w:trHeight w:val="300"/>
        </w:trPr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3ECB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0.</w:t>
            </w:r>
          </w:p>
        </w:tc>
        <w:tc>
          <w:tcPr>
            <w:tcW w:w="8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AC7D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 AND #6 AND #9</w:t>
            </w:r>
          </w:p>
        </w:tc>
      </w:tr>
      <w:tr w:rsidR="008D21F4" w:rsidRPr="008D21F4" w14:paraId="7B5705C9" w14:textId="77777777" w:rsidTr="008D21F4">
        <w:trPr>
          <w:trHeight w:val="300"/>
        </w:trPr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7B19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9.</w:t>
            </w:r>
          </w:p>
        </w:tc>
        <w:tc>
          <w:tcPr>
            <w:tcW w:w="8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4154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7 OR #8</w:t>
            </w:r>
          </w:p>
        </w:tc>
      </w:tr>
      <w:tr w:rsidR="008D21F4" w:rsidRPr="008D21F4" w14:paraId="3A37D1C5" w14:textId="77777777" w:rsidTr="008D21F4">
        <w:trPr>
          <w:trHeight w:val="300"/>
        </w:trPr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DACB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8.</w:t>
            </w:r>
          </w:p>
        </w:tc>
        <w:tc>
          <w:tcPr>
            <w:tcW w:w="8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7171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domized controlled trial (topic)'/exp OR 'equivalence trial'/exp OR 'randomization'/exp OR 'double blind procedure'/exp OR 'single blind procedure'/exp OR 'placebo'/exp OR 'phase 3 clinical trial'/exp OR 'pragmatic trial'/exp OR 'controlled clinical trial'/exp OR 'controlled clinical trial (topic)'/exp</w:t>
            </w:r>
          </w:p>
        </w:tc>
      </w:tr>
      <w:tr w:rsidR="008D21F4" w:rsidRPr="008D21F4" w14:paraId="5DE54DE6" w14:textId="77777777" w:rsidTr="008D21F4">
        <w:trPr>
          <w:trHeight w:val="300"/>
        </w:trPr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449E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7.</w:t>
            </w:r>
          </w:p>
        </w:tc>
        <w:tc>
          <w:tcPr>
            <w:tcW w:w="8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10E8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andomized controlled trial':ab,ti AND topic:ab,ti OR 'randomized controlled trial topic':ab,ti OR ('controlled clinical trial':ab,ti AND topic:ab,ti) OR 'controlled clinical trial topic'/exp OR 'controlled clinical trial topic' OR 'randomization'/exp OR randomization OR 'random allocation'/exp OR 'random allocation' OR (random AND allocation) OR 'double-blind method'/exp OR 'double-blind method' OR ('double blind' AND ('method'/exp OR method)) OR 'double blind procedure'/exp OR 'double blind procedure' OR (double AND ('blind'/exp OR blind) AND ('procedure'/exp OR procedure)) OR 'double-blind studies'/exp OR 'double-blind studies' OR ('double blind' AND ('studies'/exp OR studies)) OR 'single-blind method'/exp OR 'single-blind method' OR ('single blind' AND ('method'/exp OR method)) OR 'single blind procedure'/exp OR 'single blind procedure' OR (single AND ('blind'/exp OR blind) AND ('procedure'/exp OR procedure)) OR 'single-blind studies'/exp OR 'single-blind </w:t>
            </w: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tudies' OR ('single blind' AND ('studies'/exp OR studies)) OR (('control'/exp OR control) AND group*) OR random* OR sham OR placebo* OR ((singl* OR doubl*) AND adj AND (blind* OR dumm* OR mask*)) OR ((tripl* OR trebl*) AND adj AND (blind* OR dumm* OR mask*)) OR (control* AND adj3 AND ('study'/exp OR study OR 'studies'/exp OR studies OR trial* OR group*)) OR ((nonrandom* OR non) AND random*) OR 'non random*' OR 'quasi random*' OR quasirandom* OR allocated OR ((open AND label OR 'open label') AND adj5 AND ('study'/exp OR study OR 'studies'/exp OR studies OR trial*)) OR ((equivalence OR superiority OR 'non inferiority' OR noninferiority) AND adj3 AND ('study'/exp OR study OR 'studies'/exp OR studies OR trial*)) OR 'pragmatic study' OR (pragmatic AND ('study'/exp OR study)) OR 'pragmatic studies' OR (pragmatic AND ('studies'/exp OR studies)) OR ((pragmatic OR practical) AND adj3 AND trial*) OR ((quasiexperimental OR 'quasi experimental') AND adj3 AND ('study'/exp OR study OR 'studies'/exp OR studies OR trial*)) OR 'phase adj3 adj3' OR (phase AND (iii OR '3') AND adj3 AND ('study'/exp OR study OR 'studies'/exp OR studies OR trial*))</w:t>
            </w:r>
          </w:p>
        </w:tc>
      </w:tr>
      <w:tr w:rsidR="008D21F4" w:rsidRPr="008D21F4" w14:paraId="170EE305" w14:textId="77777777" w:rsidTr="008D21F4">
        <w:trPr>
          <w:trHeight w:val="300"/>
        </w:trPr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648B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#6.</w:t>
            </w:r>
          </w:p>
        </w:tc>
        <w:tc>
          <w:tcPr>
            <w:tcW w:w="8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093A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 OR #5</w:t>
            </w:r>
          </w:p>
        </w:tc>
      </w:tr>
      <w:tr w:rsidR="008D21F4" w:rsidRPr="008D21F4" w14:paraId="4A810AA3" w14:textId="77777777" w:rsidTr="008D21F4">
        <w:trPr>
          <w:trHeight w:val="300"/>
        </w:trPr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EE7D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5.</w:t>
            </w:r>
          </w:p>
        </w:tc>
        <w:tc>
          <w:tcPr>
            <w:tcW w:w="8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09AC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noscopy'/exp OR 'endoscopy'/exp</w:t>
            </w:r>
          </w:p>
        </w:tc>
      </w:tr>
      <w:tr w:rsidR="008D21F4" w:rsidRPr="008D21F4" w14:paraId="4FB79333" w14:textId="77777777" w:rsidTr="008D21F4">
        <w:trPr>
          <w:trHeight w:val="300"/>
        </w:trPr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F26B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.</w:t>
            </w:r>
          </w:p>
        </w:tc>
        <w:tc>
          <w:tcPr>
            <w:tcW w:w="8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DF98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noscop</w:t>
            </w:r>
            <w:proofErr w:type="gramStart"/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:ti</w:t>
            </w:r>
            <w:proofErr w:type="gramEnd"/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ab,kw OR 'colonoscopic surgical procedure*':ti,ab,kw OR 'colonoscopic surger*':ti,ab,kw OR 'surgical endoscop*':ti,ab,kw OR 'endoscopic surgical procedure*':ti,ab,kw OR endoscop*:ti,ab,kw</w:t>
            </w:r>
          </w:p>
        </w:tc>
      </w:tr>
      <w:tr w:rsidR="008D21F4" w:rsidRPr="008D21F4" w14:paraId="6339AA45" w14:textId="77777777" w:rsidTr="008D21F4">
        <w:trPr>
          <w:trHeight w:val="300"/>
        </w:trPr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E238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.</w:t>
            </w:r>
          </w:p>
        </w:tc>
        <w:tc>
          <w:tcPr>
            <w:tcW w:w="8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5E40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 OR #2</w:t>
            </w:r>
          </w:p>
        </w:tc>
      </w:tr>
      <w:tr w:rsidR="008D21F4" w:rsidRPr="008D21F4" w14:paraId="2C9C5AF6" w14:textId="77777777" w:rsidTr="008D21F4">
        <w:trPr>
          <w:trHeight w:val="300"/>
        </w:trPr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FDEC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.</w:t>
            </w:r>
          </w:p>
        </w:tc>
        <w:tc>
          <w:tcPr>
            <w:tcW w:w="8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0CF1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tificial intelligence'/exp OR 'artificial neural network'/exp OR 'machine learning'/exp</w:t>
            </w:r>
          </w:p>
        </w:tc>
      </w:tr>
      <w:tr w:rsidR="008D21F4" w:rsidRPr="008D21F4" w14:paraId="0EE8A109" w14:textId="77777777" w:rsidTr="008D21F4">
        <w:trPr>
          <w:trHeight w:val="300"/>
        </w:trPr>
        <w:tc>
          <w:tcPr>
            <w:tcW w:w="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A47F1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.</w:t>
            </w:r>
          </w:p>
        </w:tc>
        <w:tc>
          <w:tcPr>
            <w:tcW w:w="8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6A158" w14:textId="77777777" w:rsidR="008D21F4" w:rsidRPr="008D21F4" w:rsidRDefault="008D21F4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rtificial intelligence*':ti,ab,kw OR 'computational intelligence*':ti,ab,kw OR 'machine intelligence*':ti,ab,kw OR 'computer reasoning':ti,ab,kw OR 'computer </w:t>
            </w:r>
            <w:r w:rsidRPr="008D2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vision system*':ti,ab,kw OR ai:ti,ab,kw OR 'convolutional neural network':ti,ab,kw OR 'computer neural network*':ti,ab,kw OR 'neural network model*':ti,ab,kw OR 'neural network*':ti,ab,kw OR 'deep learning':ti,ab,kw OR 'hierarchical learning':ti,ab,kw OR 'machine learning':ti,ab,kw OR 'transfer learning':ti,ab,kw</w:t>
            </w:r>
          </w:p>
        </w:tc>
      </w:tr>
    </w:tbl>
    <w:p w14:paraId="32475A3F" w14:textId="4ECAD930" w:rsidR="00FE66A3" w:rsidRDefault="00FE66A3" w:rsidP="00FE66A3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6FAECB7" w14:textId="77777777" w:rsidR="00FE66A3" w:rsidRPr="00FE66A3" w:rsidRDefault="00FE66A3" w:rsidP="00FE66A3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576"/>
        <w:gridCol w:w="8467"/>
      </w:tblGrid>
      <w:tr w:rsidR="00FE66A3" w:rsidRPr="00FE66A3" w14:paraId="00C46DA9" w14:textId="77777777" w:rsidTr="00FE66A3">
        <w:trPr>
          <w:trHeight w:val="300"/>
        </w:trPr>
        <w:tc>
          <w:tcPr>
            <w:tcW w:w="86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AB4BC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chrane library search strategy</w:t>
            </w:r>
          </w:p>
        </w:tc>
      </w:tr>
      <w:tr w:rsidR="00FE66A3" w:rsidRPr="00FE66A3" w14:paraId="06CA6B52" w14:textId="77777777" w:rsidTr="00FE66A3">
        <w:trPr>
          <w:trHeight w:val="300"/>
        </w:trPr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FAC50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8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22A38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</w:tr>
      <w:tr w:rsidR="00FE66A3" w:rsidRPr="00FE66A3" w14:paraId="307E340D" w14:textId="77777777" w:rsidTr="00FE66A3">
        <w:trPr>
          <w:trHeight w:val="300"/>
        </w:trPr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D0C4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8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B23A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Artificial Intelligence*</w:t>
            </w:r>
            <w:proofErr w:type="gramStart"/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:ti</w:t>
            </w:r>
            <w:proofErr w:type="gramEnd"/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ab,kw OR (Computational Intelligence*):ti,ab,kw OR (Machine Intelligence*):ti,ab,kw OR (Computer Reasoning):ti,ab,kw OR (Computer Vision System*):ti,ab,kw (Word variations have been searched)</w:t>
            </w:r>
          </w:p>
        </w:tc>
      </w:tr>
      <w:tr w:rsidR="00FE66A3" w:rsidRPr="00FE66A3" w14:paraId="4CF47CF3" w14:textId="77777777" w:rsidTr="00FE66A3">
        <w:trPr>
          <w:trHeight w:val="300"/>
        </w:trPr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91C3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8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EB24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AI</w:t>
            </w:r>
            <w:proofErr w:type="gramStart"/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:ti</w:t>
            </w:r>
            <w:proofErr w:type="gramEnd"/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ab,kw OR (convolutional neural network*):ti,ab,kw OR (Computer Neural Network*):ti,ab,kw OR (Neural Network Model*):ti,ab,kw OR (Neural Network*):ti,ab,kw</w:t>
            </w:r>
          </w:p>
        </w:tc>
      </w:tr>
      <w:tr w:rsidR="00FE66A3" w:rsidRPr="00FE66A3" w14:paraId="73DB0FF8" w14:textId="77777777" w:rsidTr="00FE66A3">
        <w:trPr>
          <w:trHeight w:val="300"/>
        </w:trPr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4AF2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8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097F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Deep Learning</w:t>
            </w:r>
            <w:proofErr w:type="gramStart"/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:ti</w:t>
            </w:r>
            <w:proofErr w:type="gramEnd"/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ab,kw OR (Hierarchical Learning):ti,ab,kw OR (Machine Learning):ti,ab,kw OR (Transfer Learning):ti,ab,kw</w:t>
            </w:r>
          </w:p>
        </w:tc>
      </w:tr>
      <w:tr w:rsidR="00FE66A3" w:rsidRPr="00FE66A3" w14:paraId="3375001B" w14:textId="77777777" w:rsidTr="00FE66A3">
        <w:trPr>
          <w:trHeight w:val="300"/>
        </w:trPr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9E32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8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BCCE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 OR #2 OR #3</w:t>
            </w:r>
          </w:p>
        </w:tc>
      </w:tr>
      <w:tr w:rsidR="00FE66A3" w:rsidRPr="00FE66A3" w14:paraId="70855E9C" w14:textId="77777777" w:rsidTr="00FE66A3">
        <w:trPr>
          <w:trHeight w:val="300"/>
        </w:trPr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DA69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8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B660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 descriptor: [Artificial Intelligence] explode all trees</w:t>
            </w:r>
          </w:p>
        </w:tc>
      </w:tr>
      <w:tr w:rsidR="00FE66A3" w:rsidRPr="00FE66A3" w14:paraId="3C020376" w14:textId="77777777" w:rsidTr="00FE66A3">
        <w:trPr>
          <w:trHeight w:val="300"/>
        </w:trPr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696D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6</w:t>
            </w:r>
          </w:p>
        </w:tc>
        <w:tc>
          <w:tcPr>
            <w:tcW w:w="8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6405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 descriptor: [Neural Networks, Computer] explode all trees</w:t>
            </w:r>
          </w:p>
        </w:tc>
      </w:tr>
      <w:tr w:rsidR="00FE66A3" w:rsidRPr="00FE66A3" w14:paraId="05194AE4" w14:textId="77777777" w:rsidTr="00FE66A3">
        <w:trPr>
          <w:trHeight w:val="300"/>
        </w:trPr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9212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7</w:t>
            </w:r>
          </w:p>
        </w:tc>
        <w:tc>
          <w:tcPr>
            <w:tcW w:w="8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8BF6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 descriptor: [Deep Learning] explode all trees</w:t>
            </w:r>
          </w:p>
        </w:tc>
      </w:tr>
      <w:tr w:rsidR="00FE66A3" w:rsidRPr="00FE66A3" w14:paraId="59FA2A99" w14:textId="77777777" w:rsidTr="00FE66A3">
        <w:trPr>
          <w:trHeight w:val="300"/>
        </w:trPr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BD3C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8</w:t>
            </w:r>
          </w:p>
        </w:tc>
        <w:tc>
          <w:tcPr>
            <w:tcW w:w="8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674F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 descriptor: [Machine Learning] explode all trees</w:t>
            </w:r>
          </w:p>
        </w:tc>
      </w:tr>
      <w:tr w:rsidR="00FE66A3" w:rsidRPr="00FE66A3" w14:paraId="3F3C8E34" w14:textId="77777777" w:rsidTr="00FE66A3">
        <w:trPr>
          <w:trHeight w:val="300"/>
        </w:trPr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14CF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9</w:t>
            </w:r>
          </w:p>
        </w:tc>
        <w:tc>
          <w:tcPr>
            <w:tcW w:w="8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323F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 OR #5 OR #6 OR #7 OR #8</w:t>
            </w:r>
          </w:p>
        </w:tc>
      </w:tr>
      <w:tr w:rsidR="00FE66A3" w:rsidRPr="00FE66A3" w14:paraId="0A7BC211" w14:textId="77777777" w:rsidTr="00FE66A3">
        <w:trPr>
          <w:trHeight w:val="300"/>
        </w:trPr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2959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0</w:t>
            </w:r>
          </w:p>
        </w:tc>
        <w:tc>
          <w:tcPr>
            <w:tcW w:w="8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079C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Colonoscop*</w:t>
            </w:r>
            <w:proofErr w:type="gramStart"/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:ti</w:t>
            </w:r>
            <w:proofErr w:type="gramEnd"/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ab,kw OR (Colonoscopic Surgical Procedure*):ti,ab,kw OR (Colonoscopic Surger*):ti,ab,kw OR (Surgical Endoscop*):ti,ab,kw OR (Endoscopic Surgical Procedure*):ti,ab,kw</w:t>
            </w:r>
          </w:p>
        </w:tc>
      </w:tr>
      <w:tr w:rsidR="00FE66A3" w:rsidRPr="00FE66A3" w14:paraId="142905D6" w14:textId="77777777" w:rsidTr="00FE66A3">
        <w:trPr>
          <w:trHeight w:val="300"/>
        </w:trPr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CA36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#11</w:t>
            </w:r>
          </w:p>
        </w:tc>
        <w:tc>
          <w:tcPr>
            <w:tcW w:w="8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50C3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endoscop*</w:t>
            </w:r>
            <w:proofErr w:type="gramStart"/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:ti</w:t>
            </w:r>
            <w:proofErr w:type="gramEnd"/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ab,kw</w:t>
            </w:r>
          </w:p>
        </w:tc>
      </w:tr>
      <w:tr w:rsidR="00FE66A3" w:rsidRPr="00FE66A3" w14:paraId="25B83AEF" w14:textId="77777777" w:rsidTr="00FE66A3">
        <w:trPr>
          <w:trHeight w:val="300"/>
        </w:trPr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90AD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2</w:t>
            </w:r>
          </w:p>
        </w:tc>
        <w:tc>
          <w:tcPr>
            <w:tcW w:w="8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FD95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0 OR #11</w:t>
            </w:r>
          </w:p>
        </w:tc>
      </w:tr>
      <w:tr w:rsidR="00FE66A3" w:rsidRPr="00FE66A3" w14:paraId="107C39AA" w14:textId="77777777" w:rsidTr="00FE66A3">
        <w:trPr>
          <w:trHeight w:val="300"/>
        </w:trPr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BBC4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3</w:t>
            </w:r>
          </w:p>
        </w:tc>
        <w:tc>
          <w:tcPr>
            <w:tcW w:w="8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18FC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 descriptor: [Colonoscopy] explode all trees</w:t>
            </w:r>
          </w:p>
        </w:tc>
      </w:tr>
      <w:tr w:rsidR="00FE66A3" w:rsidRPr="00FE66A3" w14:paraId="0B9D5384" w14:textId="77777777" w:rsidTr="00FE66A3">
        <w:trPr>
          <w:trHeight w:val="300"/>
        </w:trPr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F87E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4</w:t>
            </w:r>
          </w:p>
        </w:tc>
        <w:tc>
          <w:tcPr>
            <w:tcW w:w="8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A30F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 descriptor: [Endoscopy] explode all trees</w:t>
            </w:r>
          </w:p>
        </w:tc>
      </w:tr>
      <w:tr w:rsidR="00FE66A3" w:rsidRPr="00FE66A3" w14:paraId="29C915C4" w14:textId="77777777" w:rsidTr="00FE66A3">
        <w:trPr>
          <w:trHeight w:val="300"/>
        </w:trPr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92FF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5</w:t>
            </w:r>
          </w:p>
        </w:tc>
        <w:tc>
          <w:tcPr>
            <w:tcW w:w="8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0245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2 OR #13 OR #14</w:t>
            </w:r>
          </w:p>
        </w:tc>
      </w:tr>
      <w:tr w:rsidR="00FE66A3" w:rsidRPr="00FE66A3" w14:paraId="68A0B001" w14:textId="77777777" w:rsidTr="00FE66A3">
        <w:trPr>
          <w:trHeight w:val="300"/>
        </w:trPr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CE0E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6</w:t>
            </w:r>
          </w:p>
        </w:tc>
        <w:tc>
          <w:tcPr>
            <w:tcW w:w="8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BE5D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random*</w:t>
            </w:r>
            <w:proofErr w:type="gramStart"/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:ti</w:t>
            </w:r>
            <w:proofErr w:type="gramEnd"/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ab,kw OR (placebo*):ti,ab,kw</w:t>
            </w:r>
          </w:p>
        </w:tc>
      </w:tr>
      <w:tr w:rsidR="00FE66A3" w:rsidRPr="00FE66A3" w14:paraId="349A143C" w14:textId="77777777" w:rsidTr="00FE66A3">
        <w:trPr>
          <w:trHeight w:val="300"/>
        </w:trPr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F55F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7</w:t>
            </w:r>
          </w:p>
        </w:tc>
        <w:tc>
          <w:tcPr>
            <w:tcW w:w="8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23A3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singl*</w:t>
            </w:r>
            <w:proofErr w:type="gramStart"/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:ti</w:t>
            </w:r>
            <w:proofErr w:type="gramEnd"/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ab,kw OR (doubl*):ti,ab,kw OR (trebl*):ti,ab,kw OR (trip*):ti,ab,kw</w:t>
            </w:r>
          </w:p>
        </w:tc>
      </w:tr>
      <w:tr w:rsidR="00FE66A3" w:rsidRPr="00FE66A3" w14:paraId="77B747C8" w14:textId="77777777" w:rsidTr="00FE66A3">
        <w:trPr>
          <w:trHeight w:val="300"/>
        </w:trPr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0A8E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8</w:t>
            </w:r>
          </w:p>
        </w:tc>
        <w:tc>
          <w:tcPr>
            <w:tcW w:w="8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AB60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ask*</w:t>
            </w:r>
            <w:proofErr w:type="gramStart"/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:ti</w:t>
            </w:r>
            <w:proofErr w:type="gramEnd"/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ab,kw OR (blind*):ti,ab,kw OR (dumm*):ti,ab,kw</w:t>
            </w:r>
          </w:p>
        </w:tc>
      </w:tr>
      <w:tr w:rsidR="00FE66A3" w:rsidRPr="00FE66A3" w14:paraId="2AF2A83D" w14:textId="77777777" w:rsidTr="00FE66A3">
        <w:trPr>
          <w:trHeight w:val="300"/>
        </w:trPr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AF8D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9</w:t>
            </w:r>
          </w:p>
        </w:tc>
        <w:tc>
          <w:tcPr>
            <w:tcW w:w="8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A3A5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7 AND #18</w:t>
            </w:r>
          </w:p>
        </w:tc>
      </w:tr>
      <w:tr w:rsidR="00FE66A3" w:rsidRPr="00FE66A3" w14:paraId="6DC30407" w14:textId="77777777" w:rsidTr="00FE66A3">
        <w:trPr>
          <w:trHeight w:val="300"/>
        </w:trPr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07F3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0</w:t>
            </w:r>
          </w:p>
        </w:tc>
        <w:tc>
          <w:tcPr>
            <w:tcW w:w="8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BC4F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6 OR #19</w:t>
            </w:r>
          </w:p>
        </w:tc>
      </w:tr>
      <w:tr w:rsidR="00FE66A3" w:rsidRPr="00FE66A3" w14:paraId="261E9869" w14:textId="77777777" w:rsidTr="00FE66A3">
        <w:trPr>
          <w:trHeight w:val="300"/>
        </w:trPr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7EF2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1</w:t>
            </w:r>
          </w:p>
        </w:tc>
        <w:tc>
          <w:tcPr>
            <w:tcW w:w="8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F43D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 descriptor: [Randomized Controlled Trial] explode all trees</w:t>
            </w:r>
          </w:p>
        </w:tc>
      </w:tr>
      <w:tr w:rsidR="00FE66A3" w:rsidRPr="00FE66A3" w14:paraId="632E4BB8" w14:textId="77777777" w:rsidTr="00FE66A3">
        <w:trPr>
          <w:trHeight w:val="300"/>
        </w:trPr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BC39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2</w:t>
            </w:r>
          </w:p>
        </w:tc>
        <w:tc>
          <w:tcPr>
            <w:tcW w:w="8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CCDF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 descriptor: [Randomized Controlled Trials as Topic] explode all trees</w:t>
            </w:r>
          </w:p>
        </w:tc>
      </w:tr>
      <w:tr w:rsidR="00FE66A3" w:rsidRPr="00FE66A3" w14:paraId="6B5D16AE" w14:textId="77777777" w:rsidTr="00FE66A3">
        <w:trPr>
          <w:trHeight w:val="300"/>
        </w:trPr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C157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3</w:t>
            </w:r>
          </w:p>
        </w:tc>
        <w:tc>
          <w:tcPr>
            <w:tcW w:w="8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E4DE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 descriptor: [Random Allocation] explode all trees</w:t>
            </w:r>
          </w:p>
        </w:tc>
      </w:tr>
      <w:tr w:rsidR="00FE66A3" w:rsidRPr="00FE66A3" w14:paraId="2B2C3840" w14:textId="77777777" w:rsidTr="00FE66A3">
        <w:trPr>
          <w:trHeight w:val="300"/>
        </w:trPr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EFB1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4</w:t>
            </w:r>
          </w:p>
        </w:tc>
        <w:tc>
          <w:tcPr>
            <w:tcW w:w="8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5B74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 descriptor: [Double-Blind Method] explode all trees</w:t>
            </w:r>
          </w:p>
        </w:tc>
      </w:tr>
      <w:tr w:rsidR="00FE66A3" w:rsidRPr="00FE66A3" w14:paraId="20F977D0" w14:textId="77777777" w:rsidTr="00FE66A3">
        <w:trPr>
          <w:trHeight w:val="300"/>
        </w:trPr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B130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5</w:t>
            </w:r>
          </w:p>
        </w:tc>
        <w:tc>
          <w:tcPr>
            <w:tcW w:w="8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5249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 descriptor: [Single-Blind Method] explode all trees</w:t>
            </w:r>
          </w:p>
        </w:tc>
      </w:tr>
      <w:tr w:rsidR="00FE66A3" w:rsidRPr="00FE66A3" w14:paraId="2635A425" w14:textId="77777777" w:rsidTr="00FE66A3">
        <w:trPr>
          <w:trHeight w:val="300"/>
        </w:trPr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305F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6</w:t>
            </w:r>
          </w:p>
        </w:tc>
        <w:tc>
          <w:tcPr>
            <w:tcW w:w="8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5CC4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 descriptor: [Placebos] explode all trees</w:t>
            </w:r>
          </w:p>
        </w:tc>
      </w:tr>
      <w:tr w:rsidR="00FE66A3" w:rsidRPr="00FE66A3" w14:paraId="62A74A74" w14:textId="77777777" w:rsidTr="00FE66A3">
        <w:trPr>
          <w:trHeight w:val="300"/>
        </w:trPr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EA38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7</w:t>
            </w:r>
          </w:p>
        </w:tc>
        <w:tc>
          <w:tcPr>
            <w:tcW w:w="8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4AD3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#20 OR #21 OR #22 OR #23 OR #24 OR #25 OR #26 </w:t>
            </w:r>
          </w:p>
        </w:tc>
      </w:tr>
      <w:tr w:rsidR="00FE66A3" w:rsidRPr="00FE66A3" w14:paraId="3E3364AB" w14:textId="77777777" w:rsidTr="00FE66A3">
        <w:trPr>
          <w:trHeight w:val="300"/>
        </w:trPr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0411F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8</w:t>
            </w:r>
          </w:p>
        </w:tc>
        <w:tc>
          <w:tcPr>
            <w:tcW w:w="8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F1B34" w14:textId="77777777" w:rsidR="00FE66A3" w:rsidRPr="00FE66A3" w:rsidRDefault="00FE66A3" w:rsidP="00FE66A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6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#9 AND #15 AND #27 </w:t>
            </w:r>
          </w:p>
        </w:tc>
      </w:tr>
    </w:tbl>
    <w:p w14:paraId="547598AA" w14:textId="77777777" w:rsidR="008D21F4" w:rsidRPr="00FE66A3" w:rsidRDefault="008D21F4" w:rsidP="00FE66A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D21F4" w:rsidRPr="00FE66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8EF9F" w14:textId="77777777" w:rsidR="001B22F1" w:rsidRDefault="001B22F1" w:rsidP="008D21F4">
      <w:r>
        <w:separator/>
      </w:r>
    </w:p>
  </w:endnote>
  <w:endnote w:type="continuationSeparator" w:id="0">
    <w:p w14:paraId="76FB762B" w14:textId="77777777" w:rsidR="001B22F1" w:rsidRDefault="001B22F1" w:rsidP="008D21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E57B6" w14:textId="77777777" w:rsidR="001B22F1" w:rsidRDefault="001B22F1" w:rsidP="008D21F4">
      <w:r>
        <w:separator/>
      </w:r>
    </w:p>
  </w:footnote>
  <w:footnote w:type="continuationSeparator" w:id="0">
    <w:p w14:paraId="0680ABC0" w14:textId="77777777" w:rsidR="001B22F1" w:rsidRDefault="001B22F1" w:rsidP="008D21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99D"/>
    <w:rsid w:val="001B22F1"/>
    <w:rsid w:val="00286C2F"/>
    <w:rsid w:val="004F5CB1"/>
    <w:rsid w:val="00662583"/>
    <w:rsid w:val="008D21F4"/>
    <w:rsid w:val="0094199D"/>
    <w:rsid w:val="00B30793"/>
    <w:rsid w:val="00CF6B11"/>
    <w:rsid w:val="00FE6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5FAFA4"/>
  <w15:chartTrackingRefBased/>
  <w15:docId w15:val="{6D08C793-AEEC-4538-ABF8-E31FE9F65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21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21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21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21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9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040</Words>
  <Characters>5934</Characters>
  <Application>Microsoft Office Word</Application>
  <DocSecurity>0</DocSecurity>
  <Lines>49</Lines>
  <Paragraphs>13</Paragraphs>
  <ScaleCrop>false</ScaleCrop>
  <Company/>
  <LinksUpToDate>false</LinksUpToDate>
  <CharactersWithSpaces>6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SJ247</dc:creator>
  <cp:keywords/>
  <dc:description/>
  <cp:lastModifiedBy>User-SJ247</cp:lastModifiedBy>
  <cp:revision>4</cp:revision>
  <dcterms:created xsi:type="dcterms:W3CDTF">2021-08-27T02:03:00Z</dcterms:created>
  <dcterms:modified xsi:type="dcterms:W3CDTF">2021-09-03T02:47:00Z</dcterms:modified>
</cp:coreProperties>
</file>